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BD807" w14:textId="64911938" w:rsidR="00186189" w:rsidRPr="003255F4" w:rsidRDefault="002E722E" w:rsidP="00186189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</w:t>
      </w:r>
      <w:r w:rsidR="004E4854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</w:t>
      </w:r>
      <w:r w:rsidR="004E4854">
        <w:rPr>
          <w:rFonts w:ascii="Times New Roman" w:hAnsi="Times New Roman" w:cs="Times New Roman"/>
          <w:b/>
        </w:rPr>
        <w:t>Table.</w:t>
      </w:r>
      <w:r>
        <w:rPr>
          <w:rFonts w:ascii="Times New Roman" w:hAnsi="Times New Roman" w:cs="Times New Roman"/>
          <w:b/>
        </w:rPr>
        <w:t xml:space="preserve"> </w:t>
      </w:r>
      <w:r w:rsidR="003255F4" w:rsidRPr="003255F4">
        <w:rPr>
          <w:rFonts w:ascii="Times New Roman" w:hAnsi="Times New Roman" w:cs="Times New Roman"/>
          <w:b/>
        </w:rPr>
        <w:t>M</w:t>
      </w:r>
      <w:r w:rsidR="00186189" w:rsidRPr="003255F4">
        <w:rPr>
          <w:rFonts w:ascii="Times New Roman" w:hAnsi="Times New Roman" w:cs="Times New Roman"/>
          <w:b/>
        </w:rPr>
        <w:t>ean</w:t>
      </w:r>
      <w:r w:rsidR="003255F4" w:rsidRPr="003255F4">
        <w:rPr>
          <w:rFonts w:ascii="Times New Roman" w:hAnsi="Times New Roman" w:cs="Times New Roman"/>
          <w:b/>
        </w:rPr>
        <w:t>, standard variation (</w:t>
      </w:r>
      <w:r w:rsidR="00186189" w:rsidRPr="003255F4">
        <w:rPr>
          <w:rFonts w:ascii="Times New Roman" w:hAnsi="Times New Roman" w:cs="Times New Roman"/>
          <w:b/>
        </w:rPr>
        <w:t>±</w:t>
      </w:r>
      <w:r w:rsidR="003255F4" w:rsidRPr="003255F4">
        <w:rPr>
          <w:rFonts w:ascii="Times New Roman" w:hAnsi="Times New Roman" w:cs="Times New Roman"/>
          <w:b/>
        </w:rPr>
        <w:t xml:space="preserve">) and </w:t>
      </w:r>
      <w:r w:rsidR="00186189" w:rsidRPr="003255F4">
        <w:rPr>
          <w:rFonts w:ascii="Times New Roman" w:hAnsi="Times New Roman" w:cs="Times New Roman"/>
          <w:b/>
        </w:rPr>
        <w:t>range</w:t>
      </w:r>
      <w:r w:rsidR="003255F4" w:rsidRPr="003255F4">
        <w:rPr>
          <w:rFonts w:ascii="Times New Roman" w:hAnsi="Times New Roman" w:cs="Times New Roman"/>
          <w:b/>
        </w:rPr>
        <w:t xml:space="preserve"> (in brackets)</w:t>
      </w:r>
      <w:r w:rsidR="00186189" w:rsidRPr="003255F4">
        <w:rPr>
          <w:rFonts w:ascii="Times New Roman" w:hAnsi="Times New Roman" w:cs="Times New Roman"/>
          <w:b/>
        </w:rPr>
        <w:t xml:space="preserve"> of the </w:t>
      </w:r>
      <w:proofErr w:type="spellStart"/>
      <w:r w:rsidR="00186189" w:rsidRPr="003255F4">
        <w:rPr>
          <w:rFonts w:ascii="Times New Roman" w:hAnsi="Times New Roman" w:cs="Times New Roman"/>
          <w:b/>
        </w:rPr>
        <w:t>bioacoustic</w:t>
      </w:r>
      <w:proofErr w:type="spellEnd"/>
      <w:r w:rsidR="00186189" w:rsidRPr="003255F4">
        <w:rPr>
          <w:rFonts w:ascii="Times New Roman" w:hAnsi="Times New Roman" w:cs="Times New Roman"/>
          <w:b/>
        </w:rPr>
        <w:t xml:space="preserve"> variables</w:t>
      </w:r>
      <w:r w:rsidR="003255F4" w:rsidRPr="003255F4">
        <w:rPr>
          <w:rFonts w:ascii="Times New Roman" w:hAnsi="Times New Roman" w:cs="Times New Roman"/>
          <w:b/>
        </w:rPr>
        <w:t xml:space="preserve"> in the four groups.</w:t>
      </w:r>
      <w:r w:rsidR="003255F4" w:rsidRPr="003255F4">
        <w:rPr>
          <w:rFonts w:ascii="Times New Roman" w:hAnsi="Times New Roman" w:cs="Times New Roman"/>
          <w:bCs/>
        </w:rPr>
        <w:t xml:space="preserve"> DF: dominant frequency; ND: note duration; RT: rising time.</w:t>
      </w:r>
    </w:p>
    <w:p w14:paraId="5F9B54DD" w14:textId="77777777" w:rsidR="00186189" w:rsidRPr="00363BD2" w:rsidRDefault="00186189" w:rsidP="00186189">
      <w:pPr>
        <w:rPr>
          <w:rFonts w:ascii="Times New Roman" w:hAnsi="Times New Roman" w:cs="Times New Roman"/>
          <w:b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2410"/>
        <w:gridCol w:w="1206"/>
        <w:gridCol w:w="868"/>
        <w:gridCol w:w="2179"/>
        <w:gridCol w:w="1539"/>
        <w:gridCol w:w="1579"/>
      </w:tblGrid>
      <w:tr w:rsidR="009D02C1" w:rsidRPr="00363BD2" w14:paraId="3E5FCFBC" w14:textId="77777777" w:rsidTr="009D02C1">
        <w:trPr>
          <w:trHeight w:val="56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397B2" w14:textId="0D2E1076" w:rsidR="009D02C1" w:rsidRPr="00363BD2" w:rsidRDefault="009D02C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F79B5" w14:textId="0AD7AEA4" w:rsidR="009D02C1" w:rsidRPr="00363BD2" w:rsidRDefault="009D02C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ividual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CD9C3" w14:textId="3FE7E08E" w:rsidR="009D02C1" w:rsidRPr="00363BD2" w:rsidRDefault="009D02C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es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AF2D9" w14:textId="1E4944C9" w:rsidR="009D02C1" w:rsidRPr="00363BD2" w:rsidRDefault="009D02C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F 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(Hz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31C9E" w14:textId="5D5EC47D" w:rsidR="009D02C1" w:rsidRPr="00363BD2" w:rsidRDefault="009D02C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 xml:space="preserve"> (s)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D8C33" w14:textId="205B5263" w:rsidR="009D02C1" w:rsidRPr="00363BD2" w:rsidRDefault="009D02C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 xml:space="preserve"> (s)</w:t>
            </w:r>
          </w:p>
        </w:tc>
      </w:tr>
      <w:tr w:rsidR="009D02C1" w:rsidRPr="00363BD2" w14:paraId="5E291778" w14:textId="77777777" w:rsidTr="009D02C1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12A26" w14:textId="77777777" w:rsidR="009D02C1" w:rsidRPr="00363BD2" w:rsidRDefault="009D02C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ADF41" w14:textId="77777777" w:rsidR="009D02C1" w:rsidRPr="00363BD2" w:rsidRDefault="009D02C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3865F" w14:textId="77777777" w:rsidR="009D02C1" w:rsidRPr="00363BD2" w:rsidRDefault="009D02C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6C878" w14:textId="77777777" w:rsidR="009D02C1" w:rsidRPr="00363BD2" w:rsidRDefault="009D02C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59B41" w14:textId="77777777" w:rsidR="009D02C1" w:rsidRPr="00363BD2" w:rsidRDefault="009D02C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1E987" w14:textId="77777777" w:rsidR="009D02C1" w:rsidRPr="00363BD2" w:rsidRDefault="009D02C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D02C1" w:rsidRPr="00363BD2" w14:paraId="0451D8F8" w14:textId="77777777" w:rsidTr="009D02C1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6342D" w14:textId="1D28803D" w:rsidR="009D02C1" w:rsidRPr="00363BD2" w:rsidRDefault="009D02C1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B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bstetricans</w:t>
            </w:r>
            <w:proofErr w:type="spellEnd"/>
            <w:r w:rsidRPr="00363B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llopatri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C9D87" w14:textId="77777777" w:rsidR="009D02C1" w:rsidRPr="00363BD2" w:rsidRDefault="009D02C1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4358F" w14:textId="77777777" w:rsidR="009D02C1" w:rsidRPr="00363BD2" w:rsidRDefault="009D02C1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78FFA" w14:textId="193E997B" w:rsidR="009D02C1" w:rsidRPr="00363BD2" w:rsidRDefault="009D02C1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319.6 ± 133.1 (1119.7</w:t>
            </w:r>
            <w:r w:rsidR="00536F3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636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B72A4" w14:textId="13E63CF6" w:rsidR="009D02C1" w:rsidRPr="00363BD2" w:rsidRDefault="009D02C1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94 ± 0.020 (0.065</w:t>
            </w:r>
            <w:r w:rsidR="00536F3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15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9CB20" w14:textId="54D2E51A" w:rsidR="009D02C1" w:rsidRPr="00363BD2" w:rsidRDefault="009D02C1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08 ± 0.002 (0.003</w:t>
            </w:r>
            <w:r w:rsidR="00536F3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16)</w:t>
            </w:r>
          </w:p>
        </w:tc>
      </w:tr>
      <w:tr w:rsidR="009D02C1" w:rsidRPr="00363BD2" w14:paraId="6BD04D96" w14:textId="77777777" w:rsidTr="009D02C1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D672D" w14:textId="1E99843E" w:rsidR="009D02C1" w:rsidRPr="00363BD2" w:rsidRDefault="009D02C1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B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mogavarii</w:t>
            </w:r>
            <w:proofErr w:type="spellEnd"/>
            <w:r w:rsidRPr="00363B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llopatri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1551" w14:textId="77777777" w:rsidR="009D02C1" w:rsidRPr="00363BD2" w:rsidRDefault="009D02C1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ABACF" w14:textId="77777777" w:rsidR="009D02C1" w:rsidRPr="00363BD2" w:rsidRDefault="009D02C1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D971A" w14:textId="6E6C9296" w:rsidR="009D02C1" w:rsidRPr="00363BD2" w:rsidRDefault="009D02C1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431.9 ± 114.4 (1206.0</w:t>
            </w:r>
            <w:r w:rsidR="00536F3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636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A9CAF" w14:textId="36B0AFDB" w:rsidR="009D02C1" w:rsidRPr="00363BD2" w:rsidRDefault="009D02C1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90 ± 0.014 (0.071</w:t>
            </w:r>
            <w:r w:rsidR="00536F3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14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9B00D" w14:textId="13703ABB" w:rsidR="009D02C1" w:rsidRPr="00363BD2" w:rsidRDefault="009D02C1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09 ± 0.003 (0.001</w:t>
            </w:r>
            <w:r w:rsidR="00536F3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19)</w:t>
            </w:r>
          </w:p>
        </w:tc>
      </w:tr>
      <w:tr w:rsidR="009D02C1" w:rsidRPr="00363BD2" w14:paraId="3CD30ADA" w14:textId="77777777" w:rsidTr="009D02C1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D6EFA" w14:textId="21F2D30D" w:rsidR="009D02C1" w:rsidRPr="00363BD2" w:rsidRDefault="009D02C1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3B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bstetricans</w:t>
            </w:r>
            <w:proofErr w:type="spellEnd"/>
            <w:r w:rsidRPr="00363B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rapatric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72D7C" w14:textId="77777777" w:rsidR="009D02C1" w:rsidRPr="00363BD2" w:rsidRDefault="009D02C1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8BE86" w14:textId="77777777" w:rsidR="009D02C1" w:rsidRPr="00363BD2" w:rsidRDefault="009D02C1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1D14E" w14:textId="04A54D0A" w:rsidR="009D02C1" w:rsidRPr="00363BD2" w:rsidRDefault="009D02C1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261.4 ± 41.2 (1205.8</w:t>
            </w:r>
            <w:r w:rsidR="00536F3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335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760C5" w14:textId="33C2A616" w:rsidR="009D02C1" w:rsidRPr="00363BD2" w:rsidRDefault="009D02C1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84 ± 0.012 (0.069</w:t>
            </w:r>
            <w:r w:rsidR="00536F3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11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851B1" w14:textId="68C047A4" w:rsidR="009D02C1" w:rsidRPr="00363BD2" w:rsidRDefault="009D02C1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11 ± 0.004 (0.004</w:t>
            </w:r>
            <w:r w:rsidR="00536F3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19)</w:t>
            </w:r>
          </w:p>
        </w:tc>
      </w:tr>
      <w:tr w:rsidR="009D02C1" w:rsidRPr="00363BD2" w14:paraId="66E5D9FD" w14:textId="77777777" w:rsidTr="009D02C1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42A1C" w14:textId="1EDA1EED" w:rsidR="009D02C1" w:rsidRPr="00363BD2" w:rsidRDefault="009D02C1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3B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mogavarii</w:t>
            </w:r>
            <w:proofErr w:type="spellEnd"/>
            <w:r w:rsidRPr="00363B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rapatric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030A4" w14:textId="77777777" w:rsidR="009D02C1" w:rsidRPr="00363BD2" w:rsidRDefault="009D02C1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6CD75" w14:textId="77777777" w:rsidR="009D02C1" w:rsidRPr="00363BD2" w:rsidRDefault="009D02C1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4DF17" w14:textId="2B09BB64" w:rsidR="009D02C1" w:rsidRPr="00363BD2" w:rsidRDefault="009D02C1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354.9 ± 79.3 (1248.9</w:t>
            </w:r>
            <w:r w:rsidR="00536F3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507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F4A2D" w14:textId="060D5986" w:rsidR="009D02C1" w:rsidRPr="00363BD2" w:rsidRDefault="009D02C1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86 ± 0.009 (0.064</w:t>
            </w:r>
            <w:r w:rsidR="00536F3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10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D6B80" w14:textId="363FC4C3" w:rsidR="009D02C1" w:rsidRPr="00363BD2" w:rsidRDefault="009D02C1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08 ± 0.003 (0.005</w:t>
            </w:r>
            <w:r w:rsidR="00536F3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22)</w:t>
            </w:r>
          </w:p>
        </w:tc>
      </w:tr>
      <w:tr w:rsidR="009D02C1" w:rsidRPr="00363BD2" w14:paraId="5B66579C" w14:textId="77777777" w:rsidTr="009D02C1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8B6DF" w14:textId="77777777" w:rsidR="009D02C1" w:rsidRPr="00363BD2" w:rsidRDefault="009D02C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BC5B6E" w14:textId="77777777" w:rsidR="009D02C1" w:rsidRPr="00363BD2" w:rsidRDefault="009D02C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0C83AC" w14:textId="77777777" w:rsidR="009D02C1" w:rsidRPr="00363BD2" w:rsidRDefault="009D02C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428F0" w14:textId="77777777" w:rsidR="009D02C1" w:rsidRPr="00363BD2" w:rsidRDefault="009D02C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355A8" w14:textId="77777777" w:rsidR="009D02C1" w:rsidRPr="00363BD2" w:rsidRDefault="009D02C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39D909" w14:textId="77777777" w:rsidR="009D02C1" w:rsidRPr="00363BD2" w:rsidRDefault="009D02C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D02C1" w:rsidRPr="00363BD2" w14:paraId="5A094D10" w14:textId="77777777" w:rsidTr="009D02C1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BF2E3" w14:textId="77777777" w:rsidR="009D02C1" w:rsidRPr="00363BD2" w:rsidRDefault="009D02C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1A192" w14:textId="77777777" w:rsidR="009D02C1" w:rsidRPr="00363BD2" w:rsidRDefault="009D02C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00CDE" w14:textId="77777777" w:rsidR="009D02C1" w:rsidRPr="00363BD2" w:rsidRDefault="009D02C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A9D03" w14:textId="77777777" w:rsidR="009D02C1" w:rsidRPr="00363BD2" w:rsidRDefault="009D02C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64B84" w14:textId="77777777" w:rsidR="009D02C1" w:rsidRPr="00363BD2" w:rsidRDefault="009D02C1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6BCF1C" w14:textId="77777777" w:rsidR="009D02C1" w:rsidRPr="00363BD2" w:rsidRDefault="009D02C1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1DE47B7" w14:textId="77777777" w:rsidR="00186189" w:rsidRPr="00363BD2" w:rsidRDefault="00186189" w:rsidP="00186189">
      <w:pPr>
        <w:rPr>
          <w:rFonts w:ascii="Times New Roman" w:hAnsi="Times New Roman" w:cs="Times New Roman"/>
          <w:b/>
        </w:rPr>
      </w:pPr>
    </w:p>
    <w:p w14:paraId="45306B11" w14:textId="77777777" w:rsidR="003A6EA3" w:rsidRDefault="003A6EA3"/>
    <w:sectPr w:rsidR="003A6EA3" w:rsidSect="00797F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24D"/>
    <w:rsid w:val="0002604B"/>
    <w:rsid w:val="00186189"/>
    <w:rsid w:val="002E722E"/>
    <w:rsid w:val="003255F4"/>
    <w:rsid w:val="003550B3"/>
    <w:rsid w:val="003A6EA3"/>
    <w:rsid w:val="004666F6"/>
    <w:rsid w:val="004E4854"/>
    <w:rsid w:val="00536F34"/>
    <w:rsid w:val="00700273"/>
    <w:rsid w:val="00797FE6"/>
    <w:rsid w:val="0087224D"/>
    <w:rsid w:val="00924AA6"/>
    <w:rsid w:val="009A376E"/>
    <w:rsid w:val="009B1848"/>
    <w:rsid w:val="009D02C1"/>
    <w:rsid w:val="00A03FB6"/>
    <w:rsid w:val="00B62620"/>
    <w:rsid w:val="00D0211C"/>
    <w:rsid w:val="00D23785"/>
    <w:rsid w:val="00E34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76678"/>
  <w15:chartTrackingRefBased/>
  <w15:docId w15:val="{0E8CDE9E-FB0C-4155-BDEA-93DD9B959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189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578</Characters>
  <Application>Microsoft Office Word</Application>
  <DocSecurity>0</DocSecurity>
  <Lines>64</Lines>
  <Paragraphs>30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Dufresnes</dc:creator>
  <cp:keywords/>
  <dc:description/>
  <cp:lastModifiedBy>Georgina Louise Smith</cp:lastModifiedBy>
  <cp:revision>14</cp:revision>
  <dcterms:created xsi:type="dcterms:W3CDTF">2023-10-24T08:24:00Z</dcterms:created>
  <dcterms:modified xsi:type="dcterms:W3CDTF">2025-11-11T10:25:00Z</dcterms:modified>
</cp:coreProperties>
</file>